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8E3985" w14:textId="36A75B01" w:rsidR="00E14CD8" w:rsidRPr="00E14CD8" w:rsidRDefault="00E14CD8" w:rsidP="000323AC">
      <w:pPr>
        <w:pStyle w:val="NormalWeb"/>
        <w:spacing w:line="300" w:lineRule="atLeast"/>
        <w:rPr>
          <w:rFonts w:asciiTheme="majorBidi" w:hAnsiTheme="majorBidi" w:cstheme="majorBidi"/>
          <w:b/>
          <w:bCs/>
        </w:rPr>
      </w:pPr>
      <w:bookmarkStart w:id="0" w:name="_GoBack"/>
      <w:r w:rsidRPr="00E14CD8">
        <w:rPr>
          <w:rFonts w:asciiTheme="majorBidi" w:hAnsiTheme="majorBidi" w:cstheme="majorBidi"/>
          <w:b/>
          <w:bCs/>
        </w:rPr>
        <w:t xml:space="preserve">Appendix A - </w:t>
      </w:r>
      <w:bookmarkStart w:id="1" w:name="_Hlk191878166"/>
      <w:r w:rsidR="00560B54">
        <w:rPr>
          <w:rFonts w:asciiTheme="majorBidi" w:hAnsiTheme="majorBidi" w:cstheme="majorBidi"/>
          <w:b/>
          <w:bCs/>
        </w:rPr>
        <w:t>Observation of skill assessment indicators during activity</w:t>
      </w:r>
      <w:bookmarkEnd w:id="1"/>
      <w:r w:rsidRPr="00E14CD8">
        <w:rPr>
          <w:rFonts w:asciiTheme="majorBidi" w:hAnsiTheme="majorBidi" w:cstheme="majorBidi"/>
          <w:b/>
          <w:bCs/>
        </w:rPr>
        <w:t>:</w:t>
      </w:r>
    </w:p>
    <w:p w14:paraId="44417A4F" w14:textId="77777777" w:rsidR="00E14CD8" w:rsidRPr="00E14CD8" w:rsidRDefault="00E14CD8" w:rsidP="00391144">
      <w:pPr>
        <w:bidi w:val="0"/>
        <w:spacing w:before="100" w:beforeAutospacing="1" w:after="100" w:afterAutospacing="1" w:line="300" w:lineRule="atLeast"/>
        <w:rPr>
          <w:rFonts w:asciiTheme="majorBidi" w:eastAsia="Times New Roman" w:hAnsiTheme="majorBidi" w:cstheme="majorBidi"/>
          <w:sz w:val="24"/>
          <w:szCs w:val="24"/>
        </w:rPr>
      </w:pPr>
      <w:r w:rsidRPr="00E14CD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Date: </w:t>
      </w:r>
      <w:r w:rsidRPr="00E14CD8">
        <w:rPr>
          <w:rFonts w:asciiTheme="majorBidi" w:hAnsiTheme="majorBidi" w:cstheme="majorBidi"/>
          <w:sz w:val="24"/>
          <w:szCs w:val="24"/>
          <w:rtl/>
        </w:rPr>
        <w:t xml:space="preserve">____________ </w:t>
      </w:r>
      <w:r w:rsidRPr="00E14CD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ime: </w:t>
      </w:r>
      <w:r w:rsidRPr="00E14CD8">
        <w:rPr>
          <w:rFonts w:asciiTheme="majorBidi" w:hAnsiTheme="majorBidi" w:cstheme="majorBidi"/>
          <w:sz w:val="24"/>
          <w:szCs w:val="24"/>
          <w:rtl/>
        </w:rPr>
        <w:t xml:space="preserve">____________ </w:t>
      </w:r>
      <w:r w:rsidRPr="00E14CD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chool </w:t>
      </w:r>
      <w:r w:rsidR="00391144">
        <w:rPr>
          <w:rFonts w:asciiTheme="majorBidi" w:eastAsia="Times New Roman" w:hAnsiTheme="majorBidi" w:cstheme="majorBidi"/>
          <w:b/>
          <w:bCs/>
          <w:sz w:val="24"/>
          <w:szCs w:val="24"/>
        </w:rPr>
        <w:t>n</w:t>
      </w:r>
      <w:r w:rsidRPr="00E14CD8">
        <w:rPr>
          <w:rFonts w:asciiTheme="majorBidi" w:eastAsia="Times New Roman" w:hAnsiTheme="majorBidi" w:cstheme="majorBidi"/>
          <w:b/>
          <w:bCs/>
          <w:sz w:val="24"/>
          <w:szCs w:val="24"/>
        </w:rPr>
        <w:t>ame:</w:t>
      </w:r>
      <w:r w:rsidRPr="00E14CD8">
        <w:rPr>
          <w:rFonts w:asciiTheme="majorBidi" w:hAnsiTheme="majorBidi" w:cstheme="majorBidi"/>
          <w:sz w:val="24"/>
          <w:szCs w:val="24"/>
          <w:rtl/>
        </w:rPr>
        <w:t xml:space="preserve"> ____________ </w:t>
      </w:r>
      <w:r w:rsidRPr="00E14CD8">
        <w:rPr>
          <w:rFonts w:asciiTheme="majorBidi" w:eastAsia="Times New Roman" w:hAnsiTheme="majorBidi" w:cstheme="majorBidi"/>
          <w:b/>
          <w:bCs/>
          <w:sz w:val="24"/>
          <w:szCs w:val="24"/>
        </w:rPr>
        <w:t>Class:</w:t>
      </w:r>
      <w:r w:rsidRPr="001A27A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E14CD8">
        <w:rPr>
          <w:rFonts w:asciiTheme="majorBidi" w:hAnsiTheme="majorBidi" w:cstheme="majorBidi"/>
          <w:sz w:val="24"/>
          <w:szCs w:val="24"/>
          <w:rtl/>
        </w:rPr>
        <w:t>____________</w:t>
      </w:r>
      <w:r w:rsidRPr="00E14CD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eacher's </w:t>
      </w:r>
      <w:r w:rsidR="00391144">
        <w:rPr>
          <w:rFonts w:asciiTheme="majorBidi" w:eastAsia="Times New Roman" w:hAnsiTheme="majorBidi" w:cstheme="majorBidi"/>
          <w:b/>
          <w:bCs/>
          <w:sz w:val="24"/>
          <w:szCs w:val="24"/>
        </w:rPr>
        <w:t>n</w:t>
      </w:r>
      <w:r w:rsidRPr="00E14CD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me: </w:t>
      </w:r>
      <w:r w:rsidRPr="00E14CD8">
        <w:rPr>
          <w:rFonts w:asciiTheme="majorBidi" w:hAnsiTheme="majorBidi" w:cstheme="majorBidi"/>
          <w:sz w:val="24"/>
          <w:szCs w:val="24"/>
          <w:rtl/>
        </w:rPr>
        <w:t xml:space="preserve">____________ </w:t>
      </w:r>
      <w:r w:rsidRPr="00E14CD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Number of </w:t>
      </w:r>
      <w:r w:rsidR="00391144">
        <w:rPr>
          <w:rFonts w:asciiTheme="majorBidi" w:eastAsia="Times New Roman" w:hAnsiTheme="majorBidi" w:cstheme="majorBidi"/>
          <w:b/>
          <w:bCs/>
          <w:sz w:val="24"/>
          <w:szCs w:val="24"/>
        </w:rPr>
        <w:t>p</w:t>
      </w:r>
      <w:r w:rsidRPr="00E14CD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rticipants: </w:t>
      </w:r>
      <w:r w:rsidRPr="00E14CD8">
        <w:rPr>
          <w:rFonts w:asciiTheme="majorBidi" w:hAnsiTheme="majorBidi" w:cstheme="majorBidi"/>
          <w:sz w:val="24"/>
          <w:szCs w:val="24"/>
          <w:rtl/>
        </w:rPr>
        <w:t xml:space="preserve">____________ </w:t>
      </w:r>
      <w:r w:rsidRPr="00E14CD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When did the program start? </w:t>
      </w:r>
      <w:r w:rsidRPr="00E14CD8">
        <w:rPr>
          <w:rFonts w:asciiTheme="majorBidi" w:hAnsiTheme="majorBidi" w:cstheme="majorBidi"/>
          <w:sz w:val="24"/>
          <w:szCs w:val="24"/>
          <w:rtl/>
        </w:rPr>
        <w:t>____________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2100"/>
        <w:gridCol w:w="2580"/>
      </w:tblGrid>
      <w:tr w:rsidR="002C288B" w14:paraId="2C9C3B49" w14:textId="77777777" w:rsidTr="00CD3F2B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DFE1F" w14:textId="77777777" w:rsidR="002C288B" w:rsidRPr="00B549AF" w:rsidRDefault="002C288B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AA170" w14:textId="77777777" w:rsidR="002C288B" w:rsidRPr="00B549AF" w:rsidRDefault="002C288B" w:rsidP="00B549A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Starting </w:t>
            </w:r>
            <w:r w:rsidR="00391144"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</w:t>
            </w: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in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005AD" w14:textId="77777777" w:rsidR="002C288B" w:rsidRPr="00B549AF" w:rsidRDefault="002C288B" w:rsidP="00B549A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Started the </w:t>
            </w:r>
            <w:r w:rsidR="00391144"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j</w:t>
            </w: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urney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69C55" w14:textId="77777777" w:rsidR="002C288B" w:rsidRPr="00B549AF" w:rsidRDefault="002C288B" w:rsidP="00B549A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Midway through the </w:t>
            </w:r>
            <w:r w:rsidR="00391144"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j</w:t>
            </w: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urney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84498" w14:textId="77777777" w:rsidR="002C288B" w:rsidRPr="00B549AF" w:rsidRDefault="002C288B" w:rsidP="00B549A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Reached the </w:t>
            </w:r>
            <w:r w:rsidR="00391144"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</w:t>
            </w: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stination</w:t>
            </w:r>
          </w:p>
        </w:tc>
      </w:tr>
      <w:tr w:rsidR="00E14CD8" w14:paraId="35319ADA" w14:textId="77777777" w:rsidTr="002C288B">
        <w:tc>
          <w:tcPr>
            <w:tcW w:w="15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1E9D" w14:textId="77777777" w:rsidR="00E14CD8" w:rsidRPr="00B549AF" w:rsidRDefault="002C288B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eamwork - Social</w:t>
            </w:r>
          </w:p>
        </w:tc>
        <w:tc>
          <w:tcPr>
            <w:tcW w:w="15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21E43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FD725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D6D7A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8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9C4A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14CD8" w14:paraId="3A442A02" w14:textId="77777777" w:rsidTr="002C288B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E5A1D" w14:textId="77777777" w:rsidR="00E14CD8" w:rsidRPr="00B549AF" w:rsidRDefault="002C288B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Promoting a supportive and non-judgmental Climate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3D7DE" w14:textId="77777777" w:rsidR="005309F5" w:rsidRPr="00B549AF" w:rsidRDefault="005309F5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9F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Does not show respect </w:t>
            </w:r>
          </w:p>
          <w:p w14:paraId="289CFE25" w14:textId="77777777" w:rsidR="005309F5" w:rsidRPr="005309F5" w:rsidRDefault="005309F5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9F5">
              <w:rPr>
                <w:rFonts w:asciiTheme="majorBidi" w:eastAsia="Times New Roman" w:hAnsiTheme="majorBidi" w:cstheme="majorBidi"/>
                <w:sz w:val="24"/>
                <w:szCs w:val="24"/>
              </w:rPr>
              <w:t>Uses tone, body language, and facial expressions that convey a negative attitude towards team members.</w:t>
            </w:r>
          </w:p>
          <w:p w14:paraId="29CEA883" w14:textId="77777777" w:rsidR="005309F5" w:rsidRPr="005309F5" w:rsidRDefault="005309F5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9F5">
              <w:rPr>
                <w:rFonts w:asciiTheme="majorBidi" w:eastAsia="Times New Roman" w:hAnsiTheme="majorBidi" w:cstheme="majorBidi"/>
                <w:sz w:val="24"/>
                <w:szCs w:val="24"/>
              </w:rPr>
              <w:t>Shows contempt for the team or the task</w:t>
            </w:r>
          </w:p>
          <w:p w14:paraId="78236B1D" w14:textId="77777777" w:rsidR="005309F5" w:rsidRPr="005309F5" w:rsidRDefault="005309F5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9F5">
              <w:rPr>
                <w:rFonts w:asciiTheme="majorBidi" w:eastAsia="Times New Roman" w:hAnsiTheme="majorBidi" w:cstheme="majorBidi"/>
                <w:sz w:val="24"/>
                <w:szCs w:val="24"/>
              </w:rPr>
              <w:t>Does not encourage team members</w:t>
            </w:r>
          </w:p>
          <w:p w14:paraId="01D11E9A" w14:textId="77777777" w:rsidR="005309F5" w:rsidRPr="00B549AF" w:rsidRDefault="005309F5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9F5">
              <w:rPr>
                <w:rFonts w:asciiTheme="majorBidi" w:eastAsia="Times New Roman" w:hAnsiTheme="majorBidi" w:cstheme="majorBidi"/>
                <w:sz w:val="24"/>
                <w:szCs w:val="24"/>
              </w:rPr>
              <w:t>Works alone, ignores the group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FBAC2" w14:textId="4D5AFCD8" w:rsidR="005309F5" w:rsidRPr="00B549AF" w:rsidRDefault="005309F5" w:rsidP="00B549AF">
            <w:pPr>
              <w:pStyle w:val="NormalWeb"/>
              <w:spacing w:line="300" w:lineRule="atLeast"/>
              <w:rPr>
                <w:rFonts w:asciiTheme="majorBidi" w:hAnsiTheme="majorBidi" w:cstheme="majorBidi"/>
              </w:rPr>
            </w:pPr>
            <w:r w:rsidRPr="00B549AF">
              <w:rPr>
                <w:rFonts w:asciiTheme="majorBidi" w:hAnsiTheme="majorBidi" w:cstheme="majorBidi"/>
              </w:rPr>
              <w:t xml:space="preserve">Sometimes shows respect and sometimes contempt. </w:t>
            </w:r>
          </w:p>
          <w:p w14:paraId="7AFC82E3" w14:textId="77777777" w:rsidR="005309F5" w:rsidRPr="00B549AF" w:rsidRDefault="005309F5" w:rsidP="00B549AF">
            <w:pPr>
              <w:pStyle w:val="NormalWeb"/>
              <w:spacing w:line="300" w:lineRule="atLeast"/>
              <w:rPr>
                <w:rFonts w:asciiTheme="majorBidi" w:hAnsiTheme="majorBidi" w:cstheme="majorBidi"/>
              </w:rPr>
            </w:pPr>
            <w:r w:rsidRPr="00B549AF">
              <w:rPr>
                <w:rFonts w:asciiTheme="majorBidi" w:hAnsiTheme="majorBidi" w:cstheme="majorBidi"/>
              </w:rPr>
              <w:t xml:space="preserve">Sometimes works alone and sometimes in a team. </w:t>
            </w:r>
          </w:p>
          <w:p w14:paraId="44362A36" w14:textId="7CC2F1C2" w:rsidR="005309F5" w:rsidRPr="00B549AF" w:rsidRDefault="00560B54" w:rsidP="00B549AF">
            <w:pPr>
              <w:pStyle w:val="NormalWeb"/>
              <w:spacing w:line="300" w:lineRule="atLeas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s body</w:t>
            </w:r>
            <w:r w:rsidR="005309F5" w:rsidRPr="00B549AF">
              <w:rPr>
                <w:rFonts w:asciiTheme="majorBidi" w:hAnsiTheme="majorBidi" w:cstheme="majorBidi"/>
              </w:rPr>
              <w:t xml:space="preserve"> language is sometimes respectful and sometimes contemptuous towards team members. </w:t>
            </w:r>
          </w:p>
          <w:p w14:paraId="6CFE3B3F" w14:textId="77777777" w:rsidR="005309F5" w:rsidRPr="00B549AF" w:rsidRDefault="005309F5" w:rsidP="00B549AF">
            <w:pPr>
              <w:pStyle w:val="NormalWeb"/>
              <w:spacing w:line="300" w:lineRule="atLeast"/>
              <w:rPr>
                <w:rFonts w:asciiTheme="majorBidi" w:hAnsiTheme="majorBidi" w:cstheme="majorBidi"/>
              </w:rPr>
            </w:pPr>
            <w:r w:rsidRPr="00B549AF">
              <w:rPr>
                <w:rFonts w:asciiTheme="majorBidi" w:hAnsiTheme="majorBidi" w:cstheme="majorBidi"/>
              </w:rPr>
              <w:t>Some tasks are treated with contempt, some with respect.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D3B9" w14:textId="77777777" w:rsidR="005309F5" w:rsidRPr="005309F5" w:rsidRDefault="005309F5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9F5">
              <w:rPr>
                <w:rFonts w:asciiTheme="majorBidi" w:eastAsia="Times New Roman" w:hAnsiTheme="majorBidi" w:cstheme="majorBidi"/>
                <w:sz w:val="24"/>
                <w:szCs w:val="24"/>
              </w:rPr>
              <w:t>Encourages a supportive climate to some extent:</w:t>
            </w:r>
          </w:p>
          <w:p w14:paraId="0F4E5985" w14:textId="77777777" w:rsidR="005309F5" w:rsidRPr="005309F5" w:rsidRDefault="005309F5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9F5">
              <w:rPr>
                <w:rFonts w:asciiTheme="majorBidi" w:eastAsia="Times New Roman" w:hAnsiTheme="majorBidi" w:cstheme="majorBidi"/>
                <w:sz w:val="24"/>
                <w:szCs w:val="24"/>
              </w:rPr>
              <w:t>Shows respect to some team members</w:t>
            </w:r>
          </w:p>
          <w:p w14:paraId="4BCCF9CA" w14:textId="77777777" w:rsidR="005309F5" w:rsidRPr="005309F5" w:rsidRDefault="005309F5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9F5">
              <w:rPr>
                <w:rFonts w:asciiTheme="majorBidi" w:eastAsia="Times New Roman" w:hAnsiTheme="majorBidi" w:cstheme="majorBidi"/>
                <w:sz w:val="24"/>
                <w:szCs w:val="24"/>
              </w:rPr>
              <w:t>Sometimes uses positive body language</w:t>
            </w:r>
          </w:p>
          <w:p w14:paraId="11979640" w14:textId="77777777" w:rsidR="005309F5" w:rsidRPr="005309F5" w:rsidRDefault="005309F5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9F5">
              <w:rPr>
                <w:rFonts w:asciiTheme="majorBidi" w:eastAsia="Times New Roman" w:hAnsiTheme="majorBidi" w:cstheme="majorBidi"/>
                <w:sz w:val="24"/>
                <w:szCs w:val="24"/>
              </w:rPr>
              <w:t>Sometimes motivates team members to act</w:t>
            </w:r>
          </w:p>
          <w:p w14:paraId="7F6BBCE2" w14:textId="74DA7218" w:rsidR="005309F5" w:rsidRPr="00B549AF" w:rsidRDefault="005309F5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309F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ometimes helps and </w:t>
            </w:r>
            <w:r w:rsidR="00560B54">
              <w:rPr>
                <w:rFonts w:asciiTheme="majorBidi" w:eastAsia="Times New Roman" w:hAnsiTheme="majorBidi" w:cstheme="majorBidi"/>
                <w:sz w:val="24"/>
                <w:szCs w:val="24"/>
              </w:rPr>
              <w:t>promotes</w:t>
            </w:r>
            <w:r w:rsidRPr="005309F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eam members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A2DAC" w14:textId="77777777" w:rsidR="00DD073B" w:rsidRPr="00DD073B" w:rsidRDefault="00DD073B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D073B">
              <w:rPr>
                <w:rFonts w:asciiTheme="majorBidi" w:eastAsia="Times New Roman" w:hAnsiTheme="majorBidi" w:cstheme="majorBidi"/>
                <w:sz w:val="24"/>
                <w:szCs w:val="24"/>
              </w:rPr>
              <w:t>Encourages a supportive climate by consistently performing all of the following actions:</w:t>
            </w:r>
          </w:p>
          <w:p w14:paraId="49F71E30" w14:textId="77777777" w:rsidR="00DD073B" w:rsidRPr="00DD073B" w:rsidRDefault="00DD073B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D073B">
              <w:rPr>
                <w:rFonts w:asciiTheme="majorBidi" w:eastAsia="Times New Roman" w:hAnsiTheme="majorBidi" w:cstheme="majorBidi"/>
                <w:sz w:val="24"/>
                <w:szCs w:val="24"/>
              </w:rPr>
              <w:t>Shows respect to team members</w:t>
            </w:r>
          </w:p>
          <w:p w14:paraId="284DF733" w14:textId="77777777" w:rsidR="00DD073B" w:rsidRPr="00DD073B" w:rsidRDefault="00DD073B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D073B">
              <w:rPr>
                <w:rFonts w:asciiTheme="majorBidi" w:eastAsia="Times New Roman" w:hAnsiTheme="majorBidi" w:cstheme="majorBidi"/>
                <w:sz w:val="24"/>
                <w:szCs w:val="24"/>
              </w:rPr>
              <w:t>Uses positive body language and conveys a positive attitude</w:t>
            </w:r>
          </w:p>
          <w:p w14:paraId="5211183F" w14:textId="77777777" w:rsidR="00DD073B" w:rsidRPr="00DD073B" w:rsidRDefault="00DD073B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D073B">
              <w:rPr>
                <w:rFonts w:asciiTheme="majorBidi" w:eastAsia="Times New Roman" w:hAnsiTheme="majorBidi" w:cstheme="majorBidi"/>
                <w:sz w:val="24"/>
                <w:szCs w:val="24"/>
              </w:rPr>
              <w:t>Motivates team members to act</w:t>
            </w:r>
          </w:p>
          <w:p w14:paraId="74DC15FB" w14:textId="77777777" w:rsidR="00DD073B" w:rsidRPr="00B549AF" w:rsidRDefault="00DD073B" w:rsidP="00B549AF">
            <w:pPr>
              <w:bidi w:val="0"/>
              <w:spacing w:before="100" w:beforeAutospacing="1" w:after="100" w:afterAutospacing="1" w:line="300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D073B">
              <w:rPr>
                <w:rFonts w:asciiTheme="majorBidi" w:eastAsia="Times New Roman" w:hAnsiTheme="majorBidi" w:cstheme="majorBidi"/>
                <w:sz w:val="24"/>
                <w:szCs w:val="24"/>
              </w:rPr>
              <w:t>Confident in the success of the group</w:t>
            </w:r>
          </w:p>
        </w:tc>
      </w:tr>
      <w:tr w:rsidR="00E14CD8" w14:paraId="1EF6A8CF" w14:textId="77777777" w:rsidTr="002C288B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C50E3" w14:textId="16C2E6B5" w:rsidR="00E14CD8" w:rsidRPr="00B549AF" w:rsidRDefault="00560B54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spond</w:t>
            </w:r>
            <w:r w:rsidR="002C288B"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to conflicts among team members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7FD37" w14:textId="77777777" w:rsidR="00E14CD8" w:rsidRPr="00B549AF" w:rsidRDefault="002C288B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Tends to get angry or arg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9FE46" w14:textId="5D090B01" w:rsidR="00E14CD8" w:rsidRPr="00B549AF" w:rsidRDefault="002C288B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ometimes still gets angry</w:t>
            </w:r>
            <w:r w:rsidR="00560B54"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sometimes manages to restrain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C8E5B" w14:textId="77777777" w:rsidR="00E14CD8" w:rsidRPr="00B549AF" w:rsidRDefault="002C288B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Neutral to different viewpoints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E2B7A" w14:textId="77777777" w:rsidR="00E14CD8" w:rsidRPr="00B549AF" w:rsidRDefault="002C288B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Actively finds a solution to the conflict to strengthen the group</w:t>
            </w:r>
          </w:p>
        </w:tc>
      </w:tr>
      <w:tr w:rsidR="00E14CD8" w14:paraId="73D2430C" w14:textId="77777777" w:rsidTr="002C288B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6DD98" w14:textId="77777777" w:rsidR="00E14CD8" w:rsidRPr="00B549AF" w:rsidRDefault="002C288B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Communication Cultur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0C9A" w14:textId="77777777" w:rsidR="00E14CD8" w:rsidRPr="00B549AF" w:rsidRDefault="002C288B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Does not respond to team members' word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03781" w14:textId="77777777" w:rsidR="00E14CD8" w:rsidRPr="00B549AF" w:rsidRDefault="002C288B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ometimes responds to team members' words and sometimes does not respond or participate in turn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E153F" w14:textId="77777777" w:rsidR="00E14CD8" w:rsidRPr="00B549AF" w:rsidRDefault="002C288B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Participates in turn and listens to others | Encourages team members' contributions and builds on ideas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1F35F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Ensures all team members participate</w:t>
            </w:r>
          </w:p>
        </w:tc>
      </w:tr>
      <w:tr w:rsidR="00E14CD8" w14:paraId="6426A730" w14:textId="77777777" w:rsidTr="002C288B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324C2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unctuality and following instruction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61AFD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Does not meet deadlines and does not follow instruction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470F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ometimes meets deadlines and sometimes follows instructions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0DA8B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Usually meets deadlines and usually follows instructions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D0D5F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Fully meets deadlines and follows instructions</w:t>
            </w:r>
          </w:p>
        </w:tc>
      </w:tr>
      <w:tr w:rsidR="00E14CD8" w14:paraId="3A66153F" w14:textId="77777777" w:rsidTr="002C288B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8C6B0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ntribution to the group's success in the task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B1725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Does not share own ideas to promote task developmen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3ABAD" w14:textId="2B25751F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ometimes shares</w:t>
            </w:r>
            <w:r w:rsidR="00560B54"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 xml:space="preserve"> </w:t>
            </w:r>
            <w:r w:rsidR="00560B5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deas,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sometimes does not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DDF65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hares own ideas but does not consider others' ideas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FED79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hares own ideas and offers alternative solutions based on others' ideas</w:t>
            </w:r>
          </w:p>
        </w:tc>
      </w:tr>
      <w:tr w:rsidR="00E14CD8" w14:paraId="1475B84E" w14:textId="77777777" w:rsidTr="002C288B">
        <w:tc>
          <w:tcPr>
            <w:tcW w:w="15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E701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B7B7B7"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motional - self-awareness</w:t>
            </w:r>
          </w:p>
        </w:tc>
        <w:tc>
          <w:tcPr>
            <w:tcW w:w="15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FF864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D9D9D9"/>
              </w:rPr>
            </w:pPr>
          </w:p>
        </w:tc>
        <w:tc>
          <w:tcPr>
            <w:tcW w:w="15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8E4E1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D9D9D9"/>
              </w:rPr>
            </w:pPr>
          </w:p>
        </w:tc>
        <w:tc>
          <w:tcPr>
            <w:tcW w:w="210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14955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D9D9D9"/>
              </w:rPr>
            </w:pPr>
          </w:p>
        </w:tc>
        <w:tc>
          <w:tcPr>
            <w:tcW w:w="258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70131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D9D9D9"/>
              </w:rPr>
            </w:pPr>
          </w:p>
        </w:tc>
      </w:tr>
      <w:tr w:rsidR="00E14CD8" w14:paraId="5252AB59" w14:textId="77777777" w:rsidTr="002C288B">
        <w:trPr>
          <w:trHeight w:val="1372"/>
        </w:trPr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336C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Perseverance in the Face of Challenges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7AB8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Does not persist in task execution and stops without reaching the goal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9BF6F" w14:textId="1D76B776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ometimes persists</w:t>
            </w:r>
            <w:r w:rsidR="00560B54"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sometimes gives up </w:t>
            </w:r>
          </w:p>
        </w:tc>
        <w:tc>
          <w:tcPr>
            <w:tcW w:w="21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1E6F6" w14:textId="3579F862" w:rsidR="00E14CD8" w:rsidRPr="00B549AF" w:rsidRDefault="00560B54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CA03D1"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ersist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="00CA03D1"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n the face of difficulty and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ries</w:t>
            </w:r>
            <w:r w:rsidR="00CA03D1"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different ways but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does</w:t>
            </w:r>
            <w:r w:rsidR="00CA03D1"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ot reach the goal</w:t>
            </w:r>
          </w:p>
        </w:tc>
        <w:tc>
          <w:tcPr>
            <w:tcW w:w="25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6128F" w14:textId="43BC4681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highlight w:val="white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tudents succeed in setting goals and strive to achieve them, reaching the goal</w:t>
            </w:r>
            <w:r w:rsidR="00560B54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  <w:tr w:rsidR="00E14CD8" w14:paraId="1981E3B7" w14:textId="77777777" w:rsidTr="002C288B"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6667" w14:textId="77777777" w:rsidR="00E14CD8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Internal locus of </w:t>
            </w:r>
            <w:r w:rsidR="0001488F"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</w:t>
            </w: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ntrol</w:t>
            </w:r>
          </w:p>
          <w:p w14:paraId="1A594B92" w14:textId="77777777" w:rsidR="00CA03D1" w:rsidRPr="00B549AF" w:rsidRDefault="00CA03D1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Reflective </w:t>
            </w:r>
            <w:r w:rsidR="0001488F"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</w:t>
            </w: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ility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4E4D2" w14:textId="76768C5D" w:rsidR="00E14CD8" w:rsidRPr="00B549AF" w:rsidRDefault="00560B54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Does</w:t>
            </w:r>
            <w:r w:rsidR="00F2095C"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ot know how to express and describe feelings and emotions</w:t>
            </w:r>
          </w:p>
          <w:p w14:paraId="2CBB42C1" w14:textId="77777777" w:rsidR="00F2095C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How was it for me?</w:t>
            </w:r>
          </w:p>
          <w:p w14:paraId="26FCA056" w14:textId="77777777" w:rsidR="00F2095C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What did I enjoy?</w:t>
            </w:r>
          </w:p>
          <w:p w14:paraId="449FBBE3" w14:textId="77777777" w:rsidR="00F2095C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What did I 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like less?</w:t>
            </w:r>
          </w:p>
          <w:p w14:paraId="3EF7D998" w14:textId="77777777" w:rsidR="00F2095C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How was the group work for me?</w:t>
            </w:r>
          </w:p>
          <w:p w14:paraId="456365CC" w14:textId="1298BBF2" w:rsidR="00E14CD8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tudents </w:t>
            </w:r>
            <w:r w:rsidR="00CE5282">
              <w:rPr>
                <w:rFonts w:asciiTheme="majorBidi" w:eastAsia="Times New Roman" w:hAnsiTheme="majorBidi" w:cstheme="majorBidi"/>
                <w:sz w:val="24"/>
                <w:szCs w:val="24"/>
              </w:rPr>
              <w:t>fail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CE5282">
              <w:rPr>
                <w:rFonts w:asciiTheme="majorBidi" w:eastAsia="Times New Roman" w:hAnsiTheme="majorBidi" w:cstheme="majorBidi"/>
                <w:sz w:val="24"/>
                <w:szCs w:val="24"/>
              </w:rPr>
              <w:t>to think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reflectively and do not recognize the connection between action and result</w:t>
            </w:r>
            <w:r w:rsidR="00CE5282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52B30" w14:textId="77777777" w:rsidR="00E14CD8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Partially know how to express feelings and emotions following work</w:t>
            </w:r>
          </w:p>
        </w:tc>
        <w:tc>
          <w:tcPr>
            <w:tcW w:w="21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45E5" w14:textId="55937EB1" w:rsidR="00F2095C" w:rsidRPr="00B549AF" w:rsidRDefault="00560B54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Recognizes</w:t>
            </w:r>
            <w:r w:rsidR="00F2095C"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ngths and challenges</w:t>
            </w:r>
          </w:p>
          <w:p w14:paraId="5E112ADF" w14:textId="77777777" w:rsidR="00F2095C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What am I good at?</w:t>
            </w:r>
          </w:p>
          <w:p w14:paraId="53A68E31" w14:textId="77777777" w:rsidR="00F2095C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Where was it challenging for me?</w:t>
            </w:r>
          </w:p>
          <w:p w14:paraId="37A9DE32" w14:textId="77777777" w:rsidR="00F2095C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What can I improve?</w:t>
            </w:r>
          </w:p>
          <w:p w14:paraId="0ABDE954" w14:textId="77777777" w:rsidR="00F2095C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What can the group 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improve?</w:t>
            </w:r>
          </w:p>
          <w:p w14:paraId="32ACE1BB" w14:textId="4460BB19" w:rsidR="00F2095C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tudents succeed in conducting a reflective process of what works and what does not but still do not see the connection between action and result</w:t>
            </w:r>
            <w:r w:rsidR="00CE5282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  <w:p w14:paraId="2D5C8ED6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27A7D" w14:textId="1DE9B54E" w:rsidR="00CE5282" w:rsidRPr="00B549AF" w:rsidRDefault="00CE5282" w:rsidP="00CE5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Recognizes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he group’s 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trengths and challenges</w:t>
            </w:r>
          </w:p>
          <w:p w14:paraId="52E081A8" w14:textId="77777777" w:rsidR="00F2095C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What did I learn from the group?</w:t>
            </w:r>
            <w:r w:rsidRPr="00B549A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  <w:p w14:paraId="09DAE2AD" w14:textId="77777777" w:rsidR="00F2095C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What is my contribution to the group?</w:t>
            </w:r>
          </w:p>
          <w:p w14:paraId="2D36B5C1" w14:textId="02DC159B" w:rsidR="00F2095C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tudents succeed in thinking reflectively about the process and seeing the connection between action and 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results</w:t>
            </w:r>
            <w:r w:rsidR="00CE5282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  <w:p w14:paraId="26E77BB7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14CD8" w14:paraId="106438F6" w14:textId="77777777" w:rsidTr="002C288B"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99ADB" w14:textId="77777777" w:rsidR="00E14CD8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Perseverance in the face of difficulties and failures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7FF4" w14:textId="50358C76" w:rsidR="00E14CD8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Do not cope, give up, get frustrated, and raise hands</w:t>
            </w:r>
            <w:r w:rsidR="00CE5282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02B3D" w14:textId="5D36B337" w:rsidR="00CE5282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ometimes</w:t>
            </w:r>
            <w:r w:rsidR="00823F40"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pe</w:t>
            </w:r>
            <w:r w:rsidR="00CE5282">
              <w:rPr>
                <w:rFonts w:asciiTheme="majorBidi" w:eastAsia="Times New Roman" w:hAnsiTheme="majorBidi" w:cstheme="majorBidi"/>
                <w:sz w:val="24"/>
                <w:szCs w:val="24"/>
              </w:rPr>
              <w:t>s,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sometimes give</w:t>
            </w:r>
            <w:r w:rsidR="00CE5282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up</w:t>
            </w:r>
            <w:r w:rsidR="00CE5282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  <w:p w14:paraId="60E7768D" w14:textId="1686275D" w:rsidR="00E14CD8" w:rsidRPr="00B549AF" w:rsidRDefault="00CE5282" w:rsidP="00CE5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="00F2095C"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ometimes</w:t>
            </w:r>
            <w:r w:rsidR="00823F40"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="00F2095C"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r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ies,</w:t>
            </w:r>
            <w:r w:rsidR="00F2095C"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but only a few times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1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BE0EE" w14:textId="0B7DE012" w:rsidR="00E14CD8" w:rsidRPr="00B549AF" w:rsidRDefault="00823F40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ttempts several times but still fails and ultimately gives up.</w:t>
            </w:r>
          </w:p>
        </w:tc>
        <w:tc>
          <w:tcPr>
            <w:tcW w:w="25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0DEE9" w14:textId="45F19CD1" w:rsidR="00E14CD8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ontinue </w:t>
            </w:r>
            <w:r w:rsidR="00823F40">
              <w:rPr>
                <w:rFonts w:asciiTheme="majorBidi" w:eastAsia="Times New Roman" w:hAnsiTheme="majorBidi" w:cstheme="majorBidi"/>
                <w:sz w:val="24"/>
                <w:szCs w:val="24"/>
              </w:rPr>
              <w:t>trying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eventually solve in several different ways</w:t>
            </w:r>
          </w:p>
        </w:tc>
      </w:tr>
      <w:tr w:rsidR="00E14CD8" w14:paraId="2044724D" w14:textId="77777777" w:rsidTr="002C288B"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DE33" w14:textId="77777777" w:rsidR="00E14CD8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oactivity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E4A80" w14:textId="386E80C1" w:rsidR="00E14CD8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tudents are not active</w:t>
            </w:r>
            <w:r w:rsidR="00823F4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void continuing and trying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19FF" w14:textId="249D500A" w:rsidR="00E14CD8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ometimes</w:t>
            </w:r>
            <w:r w:rsidR="00823F40"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udents are active and sometimes not</w:t>
            </w:r>
          </w:p>
        </w:tc>
        <w:tc>
          <w:tcPr>
            <w:tcW w:w="21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B0B19" w14:textId="77777777" w:rsidR="00E14CD8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tudents work diligently and succeed in the task</w:t>
            </w:r>
          </w:p>
        </w:tc>
        <w:tc>
          <w:tcPr>
            <w:tcW w:w="25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5B884" w14:textId="7F2846B3" w:rsidR="00F2095C" w:rsidRPr="00B549AF" w:rsidRDefault="00F2095C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tudents challenge themselves at a high level of difficulty, initiate new challenges, help others</w:t>
            </w:r>
            <w:r w:rsidR="00823F40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  <w:tr w:rsidR="00E14CD8" w14:paraId="5D6687B7" w14:textId="77777777" w:rsidTr="002C288B">
        <w:tc>
          <w:tcPr>
            <w:tcW w:w="15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BF59" w14:textId="77777777" w:rsidR="00E14CD8" w:rsidRPr="00B549AF" w:rsidRDefault="005309F5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reative thinking - generic cognitive</w:t>
            </w:r>
          </w:p>
        </w:tc>
        <w:tc>
          <w:tcPr>
            <w:tcW w:w="15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6AF31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BE05E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297A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F10D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14CD8" w14:paraId="72E9A243" w14:textId="77777777" w:rsidTr="002C288B"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6B65" w14:textId="77777777" w:rsidR="00E14CD8" w:rsidRPr="00B549AF" w:rsidRDefault="005309F5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Innovation and acquisition of strategies and skills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1DB75" w14:textId="2BFE0CB2" w:rsidR="00E14CD8" w:rsidRPr="00B549AF" w:rsidRDefault="005309F5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Duplicate</w:t>
            </w:r>
            <w:r w:rsidR="00823F40"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py</w:t>
            </w:r>
            <w:r w:rsidR="00823F40"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r repeat existing ideas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CE236" w14:textId="0F5347D0" w:rsidR="00E14CD8" w:rsidRPr="00B549AF" w:rsidRDefault="005309F5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ometimes</w:t>
            </w:r>
            <w:r w:rsidR="00823F40">
              <w:rPr>
                <w:rFonts w:asciiTheme="majorBidi" w:eastAsia="Times New Roman" w:hAnsiTheme="majorBidi" w:cstheme="majorBidi"/>
                <w:sz w:val="24"/>
                <w:szCs w:val="24"/>
              </w:rPr>
              <w:t>, they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ill copy</w:t>
            </w:r>
            <w:r w:rsidR="00823F40"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sometimes</w:t>
            </w:r>
            <w:r w:rsidR="00823F40">
              <w:rPr>
                <w:rFonts w:asciiTheme="majorBidi" w:eastAsia="Times New Roman" w:hAnsiTheme="majorBidi" w:cstheme="majorBidi"/>
                <w:sz w:val="24"/>
                <w:szCs w:val="24"/>
              </w:rPr>
              <w:t>, they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ucceed in thinking of a new idea of their own</w:t>
            </w:r>
          </w:p>
        </w:tc>
        <w:tc>
          <w:tcPr>
            <w:tcW w:w="21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EE8C3" w14:textId="77777777" w:rsidR="00E14CD8" w:rsidRPr="00B549AF" w:rsidRDefault="005309F5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Adapt or adjust ideas into a new product</w:t>
            </w:r>
          </w:p>
        </w:tc>
        <w:tc>
          <w:tcPr>
            <w:tcW w:w="25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4750E" w14:textId="77777777" w:rsidR="005309F5" w:rsidRPr="00B549AF" w:rsidRDefault="005309F5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Create entirely new ideas themselves</w:t>
            </w:r>
            <w:r w:rsidRPr="00B549A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  <w:p w14:paraId="2DBB6970" w14:textId="77777777" w:rsidR="005309F5" w:rsidRPr="00B549AF" w:rsidRDefault="005309F5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Change and transform ideas into new forms or dimensions</w:t>
            </w:r>
          </w:p>
          <w:p w14:paraId="09C8AEE1" w14:textId="77777777" w:rsidR="00E14CD8" w:rsidRPr="00B549AF" w:rsidRDefault="00E14CD8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14CD8" w14:paraId="64E2CC8F" w14:textId="77777777" w:rsidTr="002C288B"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2CAD8" w14:textId="77777777" w:rsidR="00E14CD8" w:rsidRPr="00B549AF" w:rsidRDefault="005309F5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oblem solving and taking risks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C8686" w14:textId="7F6CA393" w:rsidR="00E14CD8" w:rsidRPr="00B549AF" w:rsidRDefault="005309F5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>Strictly adhere to instructions</w:t>
            </w:r>
            <w:r w:rsidR="00823F40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1BC83" w14:textId="7B8709B7" w:rsidR="00E14CD8" w:rsidRPr="00B549AF" w:rsidRDefault="005309F5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ometimes </w:t>
            </w:r>
            <w:r w:rsidR="00823F4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hey 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till adhere to instructions 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and sometimes succeed in thinking of one new direction</w:t>
            </w:r>
          </w:p>
        </w:tc>
        <w:tc>
          <w:tcPr>
            <w:tcW w:w="21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9D4EB" w14:textId="77777777" w:rsidR="00E14CD8" w:rsidRPr="00B549AF" w:rsidRDefault="005309F5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Consider new directions or new approaches to solving the 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problem</w:t>
            </w:r>
          </w:p>
        </w:tc>
        <w:tc>
          <w:tcPr>
            <w:tcW w:w="25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015A" w14:textId="77777777" w:rsidR="00E14CD8" w:rsidRPr="00B549AF" w:rsidRDefault="005309F5" w:rsidP="00B549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Take new risks that have not yet been chosen. Develop an original way to solve the </w:t>
            </w:r>
            <w:r w:rsidRPr="00B549AF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problem and can express the reasons for the choice</w:t>
            </w:r>
          </w:p>
        </w:tc>
      </w:tr>
    </w:tbl>
    <w:p w14:paraId="6BCE753F" w14:textId="77777777" w:rsidR="00E14CD8" w:rsidRDefault="00E14CD8" w:rsidP="00E14CD8"/>
    <w:p w14:paraId="6A74CFEB" w14:textId="77777777" w:rsidR="00E14CD8" w:rsidRDefault="00E14CD8" w:rsidP="00E14CD8"/>
    <w:p w14:paraId="1E596914" w14:textId="668BF704" w:rsidR="00B549AF" w:rsidRPr="00B549AF" w:rsidRDefault="00823F40" w:rsidP="00B549AF">
      <w:pPr>
        <w:bidi w:val="0"/>
        <w:spacing w:before="100" w:beforeAutospacing="1" w:after="100" w:afterAutospacing="1" w:line="300" w:lineRule="atLeast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ample</w:t>
      </w:r>
      <w:r w:rsidR="00B549AF" w:rsidRPr="00B549A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questions for a semi-structured interview with the teacher:</w:t>
      </w:r>
    </w:p>
    <w:p w14:paraId="6720DDA9" w14:textId="77777777" w:rsidR="00B549AF" w:rsidRPr="00B549AF" w:rsidRDefault="00B549AF" w:rsidP="00B549AF">
      <w:pPr>
        <w:numPr>
          <w:ilvl w:val="0"/>
          <w:numId w:val="5"/>
        </w:numPr>
        <w:bidi w:val="0"/>
        <w:spacing w:before="100" w:beforeAutospacing="1" w:after="100" w:afterAutospacing="1" w:line="300" w:lineRule="atLeast"/>
        <w:ind w:left="1440"/>
        <w:rPr>
          <w:rFonts w:asciiTheme="majorBidi" w:eastAsia="Times New Roman" w:hAnsiTheme="majorBidi" w:cstheme="majorBidi"/>
          <w:sz w:val="24"/>
          <w:szCs w:val="24"/>
        </w:rPr>
      </w:pPr>
      <w:r w:rsidRPr="00B549AF">
        <w:rPr>
          <w:rFonts w:asciiTheme="majorBidi" w:eastAsia="Times New Roman" w:hAnsiTheme="majorBidi" w:cstheme="majorBidi"/>
          <w:sz w:val="24"/>
          <w:szCs w:val="24"/>
        </w:rPr>
        <w:t>Have you noticed any changes in the children following the program?</w:t>
      </w:r>
    </w:p>
    <w:p w14:paraId="72E47B7A" w14:textId="77777777" w:rsidR="00B549AF" w:rsidRPr="00B549AF" w:rsidRDefault="00B549AF" w:rsidP="00B549AF">
      <w:pPr>
        <w:numPr>
          <w:ilvl w:val="0"/>
          <w:numId w:val="5"/>
        </w:numPr>
        <w:bidi w:val="0"/>
        <w:spacing w:before="100" w:beforeAutospacing="1" w:after="100" w:afterAutospacing="1" w:line="300" w:lineRule="atLeast"/>
        <w:ind w:left="1440"/>
        <w:rPr>
          <w:rFonts w:asciiTheme="majorBidi" w:eastAsia="Times New Roman" w:hAnsiTheme="majorBidi" w:cstheme="majorBidi"/>
          <w:sz w:val="24"/>
          <w:szCs w:val="24"/>
        </w:rPr>
      </w:pPr>
      <w:r w:rsidRPr="00B549AF">
        <w:rPr>
          <w:rFonts w:asciiTheme="majorBidi" w:eastAsia="Times New Roman" w:hAnsiTheme="majorBidi" w:cstheme="majorBidi"/>
          <w:sz w:val="24"/>
          <w:szCs w:val="24"/>
        </w:rPr>
        <w:t>What can you say about the level of cooperation among the children? (Asking questions in class, showing interest and curiosity, completing tasks)</w:t>
      </w:r>
    </w:p>
    <w:p w14:paraId="4261E46B" w14:textId="148B5409" w:rsidR="00B549AF" w:rsidRPr="00B549AF" w:rsidRDefault="00B549AF" w:rsidP="00B549AF">
      <w:pPr>
        <w:numPr>
          <w:ilvl w:val="0"/>
          <w:numId w:val="5"/>
        </w:numPr>
        <w:bidi w:val="0"/>
        <w:spacing w:before="100" w:beforeAutospacing="1" w:after="100" w:afterAutospacing="1" w:line="300" w:lineRule="atLeast"/>
        <w:ind w:left="1440"/>
        <w:rPr>
          <w:rFonts w:asciiTheme="majorBidi" w:eastAsia="Times New Roman" w:hAnsiTheme="majorBidi" w:cstheme="majorBidi"/>
          <w:sz w:val="24"/>
          <w:szCs w:val="24"/>
        </w:rPr>
      </w:pPr>
      <w:r w:rsidRPr="00B549AF">
        <w:rPr>
          <w:rFonts w:asciiTheme="majorBidi" w:eastAsia="Times New Roman" w:hAnsiTheme="majorBidi" w:cstheme="majorBidi"/>
          <w:sz w:val="24"/>
          <w:szCs w:val="24"/>
        </w:rPr>
        <w:t xml:space="preserve">How do you experience the atmosphere </w:t>
      </w:r>
      <w:r w:rsidR="00823F40">
        <w:rPr>
          <w:rFonts w:asciiTheme="majorBidi" w:eastAsia="Times New Roman" w:hAnsiTheme="majorBidi" w:cstheme="majorBidi"/>
          <w:sz w:val="24"/>
          <w:szCs w:val="24"/>
        </w:rPr>
        <w:t>among the students during the activity</w:t>
      </w:r>
      <w:r w:rsidRPr="00B549AF">
        <w:rPr>
          <w:rFonts w:asciiTheme="majorBidi" w:eastAsia="Times New Roman" w:hAnsiTheme="majorBidi" w:cstheme="majorBidi"/>
          <w:sz w:val="24"/>
          <w:szCs w:val="24"/>
        </w:rPr>
        <w:t>?</w:t>
      </w:r>
    </w:p>
    <w:p w14:paraId="4084A254" w14:textId="77777777" w:rsidR="00B549AF" w:rsidRPr="00B549AF" w:rsidRDefault="00B549AF" w:rsidP="00B549AF">
      <w:pPr>
        <w:numPr>
          <w:ilvl w:val="0"/>
          <w:numId w:val="5"/>
        </w:numPr>
        <w:bidi w:val="0"/>
        <w:spacing w:before="100" w:beforeAutospacing="1" w:after="100" w:afterAutospacing="1" w:line="300" w:lineRule="atLeast"/>
        <w:ind w:left="1440"/>
        <w:rPr>
          <w:rFonts w:asciiTheme="majorBidi" w:eastAsia="Times New Roman" w:hAnsiTheme="majorBidi" w:cstheme="majorBidi"/>
          <w:sz w:val="24"/>
          <w:szCs w:val="24"/>
        </w:rPr>
      </w:pPr>
      <w:r w:rsidRPr="00B549AF">
        <w:rPr>
          <w:rFonts w:asciiTheme="majorBidi" w:eastAsia="Times New Roman" w:hAnsiTheme="majorBidi" w:cstheme="majorBidi"/>
          <w:sz w:val="24"/>
          <w:szCs w:val="24"/>
        </w:rPr>
        <w:t>Describe the conversation/atmosphere among the students.</w:t>
      </w:r>
    </w:p>
    <w:p w14:paraId="3B5458F7" w14:textId="77777777" w:rsidR="00B549AF" w:rsidRPr="00B549AF" w:rsidRDefault="00B549AF" w:rsidP="00B549AF">
      <w:pPr>
        <w:numPr>
          <w:ilvl w:val="0"/>
          <w:numId w:val="5"/>
        </w:numPr>
        <w:bidi w:val="0"/>
        <w:spacing w:before="100" w:beforeAutospacing="1" w:after="100" w:afterAutospacing="1" w:line="300" w:lineRule="atLeast"/>
        <w:ind w:left="1440"/>
        <w:rPr>
          <w:rFonts w:asciiTheme="majorBidi" w:eastAsia="Times New Roman" w:hAnsiTheme="majorBidi" w:cstheme="majorBidi"/>
          <w:sz w:val="24"/>
          <w:szCs w:val="24"/>
        </w:rPr>
      </w:pPr>
      <w:r w:rsidRPr="00B549AF">
        <w:rPr>
          <w:rFonts w:asciiTheme="majorBidi" w:eastAsia="Times New Roman" w:hAnsiTheme="majorBidi" w:cstheme="majorBidi"/>
          <w:sz w:val="24"/>
          <w:szCs w:val="24"/>
        </w:rPr>
        <w:t>What teamwork skills do you identify that the students are acquiring?</w:t>
      </w:r>
    </w:p>
    <w:p w14:paraId="2DE5DD83" w14:textId="77777777" w:rsidR="00B549AF" w:rsidRPr="00B549AF" w:rsidRDefault="00B549AF" w:rsidP="00B549AF">
      <w:pPr>
        <w:numPr>
          <w:ilvl w:val="0"/>
          <w:numId w:val="5"/>
        </w:numPr>
        <w:bidi w:val="0"/>
        <w:spacing w:before="100" w:beforeAutospacing="1" w:after="100" w:afterAutospacing="1" w:line="300" w:lineRule="atLeast"/>
        <w:ind w:left="1440"/>
        <w:rPr>
          <w:rFonts w:asciiTheme="majorBidi" w:eastAsia="Times New Roman" w:hAnsiTheme="majorBidi" w:cstheme="majorBidi"/>
          <w:sz w:val="24"/>
          <w:szCs w:val="24"/>
        </w:rPr>
      </w:pPr>
      <w:r w:rsidRPr="00B549AF">
        <w:rPr>
          <w:rFonts w:asciiTheme="majorBidi" w:eastAsia="Times New Roman" w:hAnsiTheme="majorBidi" w:cstheme="majorBidi"/>
          <w:sz w:val="24"/>
          <w:szCs w:val="24"/>
        </w:rPr>
        <w:t>What is your opinion regarding the students' ability to succeed in tasks?</w:t>
      </w:r>
    </w:p>
    <w:p w14:paraId="666FC600" w14:textId="77777777" w:rsidR="00B549AF" w:rsidRPr="00B549AF" w:rsidRDefault="00B549AF" w:rsidP="00B549AF">
      <w:pPr>
        <w:numPr>
          <w:ilvl w:val="0"/>
          <w:numId w:val="5"/>
        </w:numPr>
        <w:bidi w:val="0"/>
        <w:spacing w:before="100" w:beforeAutospacing="1" w:after="100" w:afterAutospacing="1" w:line="300" w:lineRule="atLeast"/>
        <w:ind w:left="1440"/>
        <w:rPr>
          <w:rFonts w:asciiTheme="majorBidi" w:eastAsia="Times New Roman" w:hAnsiTheme="majorBidi" w:cstheme="majorBidi"/>
          <w:sz w:val="24"/>
          <w:szCs w:val="24"/>
        </w:rPr>
      </w:pPr>
      <w:r w:rsidRPr="00B549AF">
        <w:rPr>
          <w:rFonts w:asciiTheme="majorBidi" w:eastAsia="Times New Roman" w:hAnsiTheme="majorBidi" w:cstheme="majorBidi"/>
          <w:sz w:val="24"/>
          <w:szCs w:val="24"/>
        </w:rPr>
        <w:t>How do you think the students cope with challenges and difficulties?</w:t>
      </w:r>
    </w:p>
    <w:p w14:paraId="690BDEEA" w14:textId="77777777" w:rsidR="00B549AF" w:rsidRPr="00B549AF" w:rsidRDefault="00B549AF" w:rsidP="00B549AF">
      <w:pPr>
        <w:numPr>
          <w:ilvl w:val="0"/>
          <w:numId w:val="5"/>
        </w:numPr>
        <w:bidi w:val="0"/>
        <w:spacing w:before="100" w:beforeAutospacing="1" w:after="100" w:afterAutospacing="1" w:line="300" w:lineRule="atLeast"/>
        <w:ind w:left="1440"/>
        <w:rPr>
          <w:rFonts w:asciiTheme="majorBidi" w:eastAsia="Times New Roman" w:hAnsiTheme="majorBidi" w:cstheme="majorBidi"/>
          <w:sz w:val="24"/>
          <w:szCs w:val="24"/>
        </w:rPr>
      </w:pPr>
      <w:r w:rsidRPr="00B549AF">
        <w:rPr>
          <w:rFonts w:asciiTheme="majorBidi" w:eastAsia="Times New Roman" w:hAnsiTheme="majorBidi" w:cstheme="majorBidi"/>
          <w:sz w:val="24"/>
          <w:szCs w:val="24"/>
        </w:rPr>
        <w:t>How do you assess the students' reflective skills during the activity? How is this manifested?</w:t>
      </w:r>
    </w:p>
    <w:p w14:paraId="0773ACF3" w14:textId="4D9D50E7" w:rsidR="00B549AF" w:rsidRPr="00B549AF" w:rsidRDefault="00B549AF" w:rsidP="00B549AF">
      <w:pPr>
        <w:numPr>
          <w:ilvl w:val="0"/>
          <w:numId w:val="5"/>
        </w:numPr>
        <w:bidi w:val="0"/>
        <w:spacing w:before="100" w:beforeAutospacing="1" w:after="100" w:afterAutospacing="1" w:line="300" w:lineRule="atLeast"/>
        <w:ind w:left="1440"/>
        <w:rPr>
          <w:rFonts w:asciiTheme="majorBidi" w:eastAsia="Times New Roman" w:hAnsiTheme="majorBidi" w:cstheme="majorBidi"/>
          <w:sz w:val="24"/>
          <w:szCs w:val="24"/>
        </w:rPr>
      </w:pPr>
      <w:r w:rsidRPr="00B549AF">
        <w:rPr>
          <w:rFonts w:asciiTheme="majorBidi" w:eastAsia="Times New Roman" w:hAnsiTheme="majorBidi" w:cstheme="majorBidi"/>
          <w:sz w:val="24"/>
          <w:szCs w:val="24"/>
        </w:rPr>
        <w:t xml:space="preserve">What </w:t>
      </w:r>
      <w:r w:rsidR="00823F40">
        <w:rPr>
          <w:rFonts w:asciiTheme="majorBidi" w:eastAsia="Times New Roman" w:hAnsiTheme="majorBidi" w:cstheme="majorBidi"/>
          <w:sz w:val="24"/>
          <w:szCs w:val="24"/>
        </w:rPr>
        <w:t xml:space="preserve">ways of </w:t>
      </w:r>
      <w:r w:rsidRPr="00B549AF">
        <w:rPr>
          <w:rFonts w:asciiTheme="majorBidi" w:eastAsia="Times New Roman" w:hAnsiTheme="majorBidi" w:cstheme="majorBidi"/>
          <w:sz w:val="24"/>
          <w:szCs w:val="24"/>
        </w:rPr>
        <w:t>thinking do you think the students employ during the activity?</w:t>
      </w:r>
    </w:p>
    <w:p w14:paraId="7BBE9601" w14:textId="77777777" w:rsidR="00B549AF" w:rsidRPr="00B549AF" w:rsidRDefault="00B549AF" w:rsidP="00B549AF">
      <w:pPr>
        <w:numPr>
          <w:ilvl w:val="0"/>
          <w:numId w:val="5"/>
        </w:numPr>
        <w:bidi w:val="0"/>
        <w:spacing w:before="100" w:beforeAutospacing="1" w:after="100" w:afterAutospacing="1" w:line="300" w:lineRule="atLeast"/>
        <w:ind w:left="1440"/>
        <w:rPr>
          <w:rFonts w:asciiTheme="majorBidi" w:eastAsia="Times New Roman" w:hAnsiTheme="majorBidi" w:cstheme="majorBidi"/>
          <w:sz w:val="24"/>
          <w:szCs w:val="24"/>
        </w:rPr>
      </w:pPr>
      <w:r w:rsidRPr="00B549AF">
        <w:rPr>
          <w:rFonts w:asciiTheme="majorBidi" w:eastAsia="Times New Roman" w:hAnsiTheme="majorBidi" w:cstheme="majorBidi"/>
          <w:sz w:val="24"/>
          <w:szCs w:val="24"/>
        </w:rPr>
        <w:t>Would you change anything in the program to better achieve the goals or to achieve additional goals?</w:t>
      </w:r>
    </w:p>
    <w:p w14:paraId="598D9940" w14:textId="77777777" w:rsidR="00B549AF" w:rsidRDefault="00B549AF" w:rsidP="00B549AF">
      <w:pPr>
        <w:bidi w:val="0"/>
      </w:pPr>
    </w:p>
    <w:bookmarkEnd w:id="0"/>
    <w:p w14:paraId="283D13E1" w14:textId="77777777" w:rsidR="0028500A" w:rsidRDefault="0028500A" w:rsidP="00E14CD8">
      <w:pPr>
        <w:bidi w:val="0"/>
      </w:pPr>
    </w:p>
    <w:sectPr w:rsidR="0028500A" w:rsidSect="0017388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F2358"/>
    <w:multiLevelType w:val="multilevel"/>
    <w:tmpl w:val="2A3E1A9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5DD1C11"/>
    <w:multiLevelType w:val="multilevel"/>
    <w:tmpl w:val="E6B06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780FAB"/>
    <w:multiLevelType w:val="multilevel"/>
    <w:tmpl w:val="A9083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925944"/>
    <w:multiLevelType w:val="multilevel"/>
    <w:tmpl w:val="BE36A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8F4001"/>
    <w:multiLevelType w:val="multilevel"/>
    <w:tmpl w:val="5440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CD8"/>
    <w:rsid w:val="0001488F"/>
    <w:rsid w:val="000323AC"/>
    <w:rsid w:val="0017388A"/>
    <w:rsid w:val="0028500A"/>
    <w:rsid w:val="002C288B"/>
    <w:rsid w:val="00391144"/>
    <w:rsid w:val="00510BA7"/>
    <w:rsid w:val="005309F5"/>
    <w:rsid w:val="00560B54"/>
    <w:rsid w:val="00823F40"/>
    <w:rsid w:val="00B549AF"/>
    <w:rsid w:val="00CA03D1"/>
    <w:rsid w:val="00CE5282"/>
    <w:rsid w:val="00D54368"/>
    <w:rsid w:val="00DD073B"/>
    <w:rsid w:val="00E14CD8"/>
    <w:rsid w:val="00F2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94545F"/>
  <w15:chartTrackingRefBased/>
  <w15:docId w15:val="{81488116-CA8C-46CA-8FFE-62013F2C1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28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14CD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97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0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9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96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6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3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E2B22-98DB-4A06-BBE4-E255EBE50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0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OD</dc:creator>
  <cp:keywords/>
  <dc:description/>
  <cp:lastModifiedBy>MAHMOOD</cp:lastModifiedBy>
  <cp:revision>2</cp:revision>
  <dcterms:created xsi:type="dcterms:W3CDTF">2025-03-03T06:19:00Z</dcterms:created>
  <dcterms:modified xsi:type="dcterms:W3CDTF">2025-03-03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1622a34454e9398bc13c388a54a235520157a94a1bc399217c93deec4c2d3</vt:lpwstr>
  </property>
</Properties>
</file>